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7933" w:rsidRPr="00C47933" w:rsidRDefault="00C47933" w:rsidP="00C47933">
      <w:pPr>
        <w:spacing w:after="240" w:line="240" w:lineRule="auto"/>
        <w:rPr>
          <w:rFonts w:eastAsia="Times New Roman"/>
          <w:color w:val="000000"/>
        </w:rPr>
      </w:pPr>
      <w:r w:rsidRPr="00C47933">
        <w:rPr>
          <w:rFonts w:eastAsia="Times New Roman"/>
          <w:b/>
          <w:color w:val="000000"/>
        </w:rPr>
        <w:t>S1</w:t>
      </w:r>
      <w:r w:rsidR="003C2A3E">
        <w:rPr>
          <w:rFonts w:eastAsia="Times New Roman"/>
          <w:b/>
          <w:color w:val="000000"/>
        </w:rPr>
        <w:t xml:space="preserve"> Table</w:t>
      </w:r>
      <w:bookmarkStart w:id="0" w:name="_GoBack"/>
      <w:bookmarkEnd w:id="0"/>
      <w:r w:rsidRPr="00C47933">
        <w:rPr>
          <w:rFonts w:eastAsia="Times New Roman"/>
          <w:b/>
          <w:color w:val="000000"/>
        </w:rPr>
        <w:t xml:space="preserve">: </w:t>
      </w:r>
      <w:r w:rsidRPr="00C47933">
        <w:rPr>
          <w:rFonts w:eastAsia="Times New Roman"/>
          <w:color w:val="000000"/>
        </w:rPr>
        <w:t xml:space="preserve">GenBank sequences used in analyses. </w:t>
      </w:r>
      <w:r w:rsidR="00CA0883">
        <w:rPr>
          <w:rFonts w:eastAsia="Times New Roman"/>
          <w:color w:val="000000"/>
        </w:rPr>
        <w:t>An a</w:t>
      </w:r>
      <w:r w:rsidRPr="00C47933">
        <w:rPr>
          <w:rFonts w:eastAsia="Times New Roman"/>
          <w:color w:val="000000"/>
        </w:rPr>
        <w:t xml:space="preserve">ccession number below </w:t>
      </w:r>
      <w:r w:rsidR="00CA0883">
        <w:rPr>
          <w:rFonts w:eastAsia="Times New Roman"/>
          <w:color w:val="000000"/>
        </w:rPr>
        <w:t xml:space="preserve">the </w:t>
      </w:r>
      <w:r w:rsidRPr="00C47933">
        <w:rPr>
          <w:rFonts w:eastAsia="Times New Roman"/>
          <w:color w:val="000000"/>
        </w:rPr>
        <w:t>molecular marker name mean</w:t>
      </w:r>
      <w:r w:rsidR="00CA0883">
        <w:rPr>
          <w:rFonts w:eastAsia="Times New Roman"/>
          <w:color w:val="000000"/>
        </w:rPr>
        <w:t>s that particular</w:t>
      </w:r>
      <w:r w:rsidRPr="00C47933">
        <w:rPr>
          <w:rFonts w:eastAsia="Times New Roman"/>
          <w:color w:val="000000"/>
        </w:rPr>
        <w:t xml:space="preserve"> taxon was used in that analysis.</w:t>
      </w:r>
    </w:p>
    <w:tbl>
      <w:tblPr>
        <w:tblStyle w:val="TableGrid"/>
        <w:tblW w:w="8388" w:type="dxa"/>
        <w:tblLook w:val="04A0" w:firstRow="1" w:lastRow="0" w:firstColumn="1" w:lastColumn="0" w:noHBand="0" w:noVBand="1"/>
      </w:tblPr>
      <w:tblGrid>
        <w:gridCol w:w="3400"/>
        <w:gridCol w:w="1368"/>
        <w:gridCol w:w="1239"/>
        <w:gridCol w:w="1176"/>
        <w:gridCol w:w="1205"/>
      </w:tblGrid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ull name with Authority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ulture ID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SU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SU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rbc</w:t>
            </w:r>
            <w:r w:rsidRPr="00C4793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chnanthe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brevipes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Agardh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CCMP100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Y485476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chnanthe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cf.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longipes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Agardh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CCMP101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Y485500.1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chnanthe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oarctat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Brébisson ex W. Smith) Grunow in Cleve &amp; Grunow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D185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594.1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458.1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chnanthe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CCAP1001/1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Y485496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chnanthe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sp. 1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ECT3684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C309476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C309548.1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chnanthe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sp. 1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ECT3883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C309474.1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C309546.1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chnanthe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sp. 1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ECT3911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C309475.1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C309547.1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chnanthe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sp. 1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SanNic1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C309473.1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chnanthidium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minutissimum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Kützing) Czarnecki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196Gel02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2032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88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99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chnanthidium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minutissimum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Kützing) Czarnecki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RK6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F417666.1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chnanthidium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minutissimum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Kützing) Czarnecki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TCC746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F959663.1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dlafi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brockmannii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Hustedt) K. Bruder in K. Bruder &amp; L.K. Medlin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111Gel10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2020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76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87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mphor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libyc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Ehrenberg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117.10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1959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13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25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mphor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pediculu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Kützing) Grunow in Schmidt </w:t>
            </w: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117.11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1960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14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26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nomoeonei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fogedii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Reimer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D399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10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555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793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nomoeonei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sculpt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Ehrenberg) Cleve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CH239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11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556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794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nomoeonei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sphaerophor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Pfitzer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D160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12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557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795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Bacillari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paxillifer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O. Müller) </w:t>
            </w:r>
            <w:proofErr w:type="spellStart"/>
            <w:r w:rsidRPr="00C47933">
              <w:rPr>
                <w:rFonts w:eastAsia="Times New Roman"/>
                <w:color w:val="000000"/>
                <w:sz w:val="18"/>
                <w:szCs w:val="18"/>
              </w:rPr>
              <w:t>Hendey</w:t>
            </w:r>
            <w:proofErr w:type="spellEnd"/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D468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627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491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Berkeley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rutilans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C47933">
              <w:rPr>
                <w:rFonts w:eastAsia="Times New Roman"/>
                <w:color w:val="000000"/>
                <w:sz w:val="18"/>
                <w:szCs w:val="18"/>
              </w:rPr>
              <w:t>Trentepohl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ex Roth) Grunow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ECT3616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637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alonei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budensis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Grunow) Krammer in Krammer &amp; Lange-Bertalot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220.06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2003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59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70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alonei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laut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Carter &amp; Bailey-Watts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160Gel04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2039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95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06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ampylodiscu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lypeu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Ehrenberg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L951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412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ampylodiscu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3613.8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413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limaconeis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riddleae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A.K.S. Prasad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ECT3724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644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occonei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pediculu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Ehrenberg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212.07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2010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66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77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occonei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placentul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Ehrenberg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212Gel11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2013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69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80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occonei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stauroneiformi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W. Smith; </w:t>
            </w:r>
            <w:proofErr w:type="spellStart"/>
            <w:r w:rsidRPr="00C47933">
              <w:rPr>
                <w:rFonts w:eastAsia="Times New Roman"/>
                <w:color w:val="000000"/>
                <w:sz w:val="18"/>
                <w:szCs w:val="18"/>
              </w:rPr>
              <w:t>Rabenhorst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>) Okuno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S0230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B430614.1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B430654.1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B430694.1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raticul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uspidat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Kützing) Mann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200.05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1998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54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65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raticul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importun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Hustedt) K. Bruder &amp; </w:t>
            </w:r>
            <w:proofErr w:type="spellStart"/>
            <w:r w:rsidRPr="00C47933">
              <w:rPr>
                <w:rFonts w:eastAsia="Times New Roman"/>
                <w:color w:val="000000"/>
                <w:sz w:val="18"/>
                <w:szCs w:val="18"/>
              </w:rPr>
              <w:t>Hinz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in K. Bruder &amp; L.K. Medlin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70Gel14a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1978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33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44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raticul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molestiformis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Hustedt) </w:t>
            </w:r>
            <w:proofErr w:type="spellStart"/>
            <w:r w:rsidRPr="00C47933">
              <w:rPr>
                <w:rFonts w:eastAsia="Times New Roman"/>
                <w:color w:val="000000"/>
                <w:sz w:val="18"/>
                <w:szCs w:val="18"/>
              </w:rPr>
              <w:t>Mayama</w:t>
            </w:r>
            <w:proofErr w:type="spellEnd"/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36.klein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1989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32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55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ylindrothec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losterium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Ehrenberg) </w:t>
            </w:r>
            <w:proofErr w:type="spellStart"/>
            <w:r w:rsidRPr="00C47933">
              <w:rPr>
                <w:rFonts w:eastAsia="Times New Roman"/>
                <w:color w:val="000000"/>
                <w:sz w:val="18"/>
                <w:szCs w:val="18"/>
              </w:rPr>
              <w:t>Reimann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&amp; Lewin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CCMP1855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645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ymatopleur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elliptic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C47933">
              <w:rPr>
                <w:rFonts w:eastAsia="Times New Roman"/>
                <w:color w:val="000000"/>
                <w:sz w:val="18"/>
                <w:szCs w:val="18"/>
              </w:rPr>
              <w:t>Brebisson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ex Kützing) W. Smith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L1333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659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523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ymbell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ffini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Kützing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204Gel02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2009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65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76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ymbell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sper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Ehrenberg) Cleve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210Gel07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2016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72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83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ymbell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istul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C47933">
              <w:rPr>
                <w:rFonts w:eastAsia="Times New Roman"/>
                <w:color w:val="000000"/>
                <w:sz w:val="18"/>
                <w:szCs w:val="18"/>
              </w:rPr>
              <w:t>Hemprich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C47933">
              <w:rPr>
                <w:rFonts w:eastAsia="Times New Roman"/>
                <w:color w:val="000000"/>
                <w:sz w:val="18"/>
                <w:szCs w:val="18"/>
              </w:rPr>
              <w:t>Hemprich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&amp; Ehrenberg) Kirchner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CH019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18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562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801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ymbell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helvetic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Kützing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B457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21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565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804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ymbell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janischii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Schmidt in Schmidt </w:t>
            </w: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>) Cleve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CH062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22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566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805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lastRenderedPageBreak/>
              <w:t>Cymbell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lanceolat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Agardh) Kirchner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194Gel07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2026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82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93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ymbell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mexican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Ehrenberg) Cleve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CH031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24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568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807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ymbell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proxim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Reimer in Patrick &amp; Reimer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210Gel13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2017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73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84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ymbell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stuxbergii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Cleve) Cleve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B382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28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572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811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ymbell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tumid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C47933">
              <w:rPr>
                <w:rFonts w:eastAsia="Times New Roman"/>
                <w:color w:val="000000"/>
                <w:sz w:val="18"/>
                <w:szCs w:val="18"/>
              </w:rPr>
              <w:t>Brebisson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ex Kützing) Van Heurck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1vii097A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29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573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812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ymbopleur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naviculiformis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C47933">
              <w:rPr>
                <w:rFonts w:eastAsia="Times New Roman"/>
                <w:color w:val="000000"/>
                <w:sz w:val="18"/>
                <w:szCs w:val="18"/>
              </w:rPr>
              <w:t>Auerswald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ex Heiberg) Krammer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177.04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1997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53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64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ymbopleur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TN-2014 B37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33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577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816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Didymospheni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dentat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C47933">
              <w:rPr>
                <w:rFonts w:eastAsia="Times New Roman"/>
                <w:color w:val="000000"/>
                <w:sz w:val="18"/>
                <w:szCs w:val="18"/>
              </w:rPr>
              <w:t>Dorogostaisky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>) Skvortzow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B547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35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579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818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Didymospheni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geminat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Lyngbye) M. Schmidt in Schmidt </w:t>
            </w: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CH058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36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580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819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Didymospheni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siberic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Grunow) M. Schmidt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B40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37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581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820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Diplonei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subovalis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Cleve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D282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597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Dipror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haenaensi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Main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8296-Dipr001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C954571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Encyonem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aespitosum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Kützing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214Gel03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2035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91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02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Encyonem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macedonicum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Levkov, Metzeltin &amp; Krstic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CH011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38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Encyonem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minutum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C47933">
              <w:rPr>
                <w:rFonts w:eastAsia="Times New Roman"/>
                <w:color w:val="000000"/>
                <w:sz w:val="18"/>
                <w:szCs w:val="18"/>
              </w:rPr>
              <w:t>Hilse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C47933">
              <w:rPr>
                <w:rFonts w:eastAsia="Times New Roman"/>
                <w:color w:val="000000"/>
                <w:sz w:val="18"/>
                <w:szCs w:val="18"/>
              </w:rPr>
              <w:t>Rabenhorst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>) Mann in Round, Crawford &amp; Mann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22vi092A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40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582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823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Encyonem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muelleri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Hustedt) Mann in Round, Crawford &amp; Mann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16vi091B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42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584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825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Encyonem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norvegicum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Grunow) Mayer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D342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43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Encyonem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triangulum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Ehrenberg) Kützing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2vii091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45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586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828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Encyonopsi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CH021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46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587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829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Entomoneis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ornat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Bailey) Reimer in Patrick &amp; Reimer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14A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411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Entomoneis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CS782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631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Eolimn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minim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Grunow in Van Heurck) Lange-Bertalot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70Gel18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1962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16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27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Epithemi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rgus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Ehrenberg) Kützing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CH211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408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Epithemi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turgid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Ehrenberg) Kützing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CH154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410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396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Eunoti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formic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Ehrenberg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111Gel09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2040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17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28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Eunoti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implicat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color w:val="000000"/>
                <w:sz w:val="18"/>
                <w:szCs w:val="18"/>
              </w:rPr>
              <w:t>Norpel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47933">
              <w:rPr>
                <w:rFonts w:eastAsia="Times New Roman"/>
                <w:color w:val="000000"/>
                <w:sz w:val="18"/>
                <w:szCs w:val="18"/>
              </w:rPr>
              <w:t>Alles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&amp; Lange-Bertalot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219.07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2001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57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68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Eunoti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73Gel02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1963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18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29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Fallaci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monoculat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Hustedt) Mann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D254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596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Fallaci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pygmae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Kützing) Stickle &amp; Mann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D294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605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Geissleri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decussis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C47933">
              <w:rPr>
                <w:rFonts w:eastAsia="Times New Roman"/>
                <w:color w:val="000000"/>
                <w:sz w:val="18"/>
                <w:szCs w:val="18"/>
              </w:rPr>
              <w:t>Østrup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>) Lange-Bertalot &amp; Metzeltin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D50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47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588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830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Gomphonei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minut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Stone) Kociolek &amp; Stoermer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CH053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48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589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831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cuminatum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Ehrenberg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219Gel10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2019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75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86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ffine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Gregory) Andrews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196Gel03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2033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89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00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brebissonii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Kützing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D373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53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593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836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arolinense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Hagelstein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D285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54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594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837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cf.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ngustatum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Kützing) </w:t>
            </w:r>
            <w:proofErr w:type="spellStart"/>
            <w:r w:rsidRPr="00C47933">
              <w:rPr>
                <w:rFonts w:eastAsia="Times New Roman"/>
                <w:color w:val="000000"/>
                <w:sz w:val="18"/>
                <w:szCs w:val="18"/>
              </w:rPr>
              <w:t>Rabenhorst</w:t>
            </w:r>
            <w:proofErr w:type="spellEnd"/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109Gel08b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2005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61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72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cf. </w:t>
            </w: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parvulum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Kützing) Kützing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161.15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1995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51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62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dichotomum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Kützing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D288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55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595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838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gracile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Ehrenberg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D65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56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596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839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lastRenderedPageBreak/>
              <w:t>Gomphonem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intricatum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Kützing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D383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58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598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841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micropu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Kützing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117.09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1964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19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30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parvulum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Kützing) Kützing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D240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59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599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842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productum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Grunow) Lange-Bertalot &amp; Reichardt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160Gel27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1993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49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60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CH024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62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02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845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CH026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63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03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846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CH027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64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04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847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sp. 1LB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B559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60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00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843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subclavatum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var.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ommutatum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Grunow) Mayer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D98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65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05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848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truncatum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Ehrenberg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195Gel09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1956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98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09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Gyrosigm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cuminatum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Kützing) </w:t>
            </w:r>
            <w:proofErr w:type="spellStart"/>
            <w:r w:rsidRPr="00C47933">
              <w:rPr>
                <w:rFonts w:eastAsia="Times New Roman"/>
                <w:color w:val="000000"/>
                <w:sz w:val="18"/>
                <w:szCs w:val="18"/>
              </w:rPr>
              <w:t>Rabenhorst</w:t>
            </w:r>
            <w:proofErr w:type="spellEnd"/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D317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598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Halamphor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normannii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C47933">
              <w:rPr>
                <w:rFonts w:eastAsia="Times New Roman"/>
                <w:color w:val="000000"/>
                <w:sz w:val="18"/>
                <w:szCs w:val="18"/>
              </w:rPr>
              <w:t>Rabenhorst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>) Z. Levkov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105Gel05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1958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12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24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Hantzschi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mphioxys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var. </w:t>
            </w: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major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Grunow in Van Heurck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4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404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Hippodont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apitat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Ehrenberg) Lange-Bertalot, Metzeltin &amp; </w:t>
            </w:r>
            <w:proofErr w:type="spellStart"/>
            <w:r w:rsidRPr="00C47933">
              <w:rPr>
                <w:rFonts w:eastAsia="Times New Roman"/>
                <w:color w:val="000000"/>
                <w:sz w:val="18"/>
                <w:szCs w:val="18"/>
              </w:rPr>
              <w:t>Witkowski</w:t>
            </w:r>
            <w:proofErr w:type="spellEnd"/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124.24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1966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21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32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Lemnicol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hungaric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Grunow) Round &amp; Basson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D456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626.1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490.1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Mastogloi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29X07-6B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632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496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Mayamae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tomus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var.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tomus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Kützing) Lange-Bertalot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115Gel07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1968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23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34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Mayamae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tomus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var.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permitis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Hustedt) Lange-Bertalot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101Gel04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1969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24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35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Navicul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gregari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Donkin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117Gel05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1974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29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40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Navicul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radios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Kützing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114Gel06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2034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27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01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Navicul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reinhardtii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Grunow) Grunow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124.15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1976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31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42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Navicul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tripunctat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O.F. Müller) Bory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202.01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2028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84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95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Neidium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ffine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Ehrenberg) Pfitzer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D127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583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Neidium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bisulcatum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var.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subampliatum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Krammer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D417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591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Neidium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productum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W. Smith) Cleve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D116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582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Nitzschi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mphibi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Grunow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DCC L602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J867277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Nitzschi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ommunis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color w:val="000000"/>
                <w:sz w:val="18"/>
                <w:szCs w:val="18"/>
              </w:rPr>
              <w:t>Rabenhorst</w:t>
            </w:r>
            <w:proofErr w:type="spellEnd"/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DCC L408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J867278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F417661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Nitzschi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filiformis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W. Smith) Van Heurck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D267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589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Pinnulari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mesolept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Ehrenberg) W. Smith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160Gel30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1994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50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61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Pinnulari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microstauron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Ehrenberg) Cleve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105Gel08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1981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36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47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Placonei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biskoensis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Hustedt) Lange-Bertalot &amp; Metzeltin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D363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67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07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850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Placonei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lementis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Grunow) Cox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D419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68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Placonei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elginensis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Gregory) Cox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160Gel18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1953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48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59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Placonei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elginensis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Gregory) Cox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D212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69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608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J011852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Placonei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elginensis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Gregory) Cox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D416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607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Placonei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hambergii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Hustedt) K. Bruder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160Gel09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2030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86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97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Placonei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220.09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2014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70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81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Planothidium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frequentissimum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Lange-Bertalot) Round &amp; Bukhtiyarova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RK12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F417663.1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Planothidium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lanceolatum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Brébisson ex Kützing) Lange-Bertalot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L1249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J535189.1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Planothidium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05DB5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F417664.1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Prestauroneis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integr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W. Smith) K. Bruder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177.13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2025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81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92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lastRenderedPageBreak/>
              <w:t>Psammothidium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papilio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D.E. Kellogg, M. </w:t>
            </w:r>
            <w:proofErr w:type="spellStart"/>
            <w:r w:rsidRPr="00C47933">
              <w:rPr>
                <w:rFonts w:eastAsia="Times New Roman"/>
                <w:color w:val="000000"/>
                <w:sz w:val="18"/>
                <w:szCs w:val="18"/>
              </w:rPr>
              <w:t>Stuiver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, T.B. Kellogg &amp; G.H. Denton) K. </w:t>
            </w:r>
            <w:proofErr w:type="spellStart"/>
            <w:r w:rsidRPr="00C47933">
              <w:rPr>
                <w:rFonts w:eastAsia="Times New Roman"/>
                <w:color w:val="000000"/>
                <w:sz w:val="18"/>
                <w:szCs w:val="18"/>
              </w:rPr>
              <w:t>Kopalová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&amp; B. Van de Vijver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LB10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M116121.1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Psammothidium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papilio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D.E. Kellogg, M. </w:t>
            </w:r>
            <w:proofErr w:type="spellStart"/>
            <w:r w:rsidRPr="00C47933">
              <w:rPr>
                <w:rFonts w:eastAsia="Times New Roman"/>
                <w:color w:val="000000"/>
                <w:sz w:val="18"/>
                <w:szCs w:val="18"/>
              </w:rPr>
              <w:t>Stuiver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, T.B. Kellogg &amp; G.H. Denton) K. </w:t>
            </w:r>
            <w:proofErr w:type="spellStart"/>
            <w:r w:rsidRPr="00C47933">
              <w:rPr>
                <w:rFonts w:eastAsia="Times New Roman"/>
                <w:color w:val="000000"/>
                <w:sz w:val="18"/>
                <w:szCs w:val="18"/>
              </w:rPr>
              <w:t>Kopalová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&amp; B. Van de Vijver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LB11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KM116122.1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Reimeri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sinuat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Gregory) Kociolek &amp; Stoermer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TCC719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JN790290.1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Reimeri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sinuat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Gregory) Kociolek &amp; Stoermer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TCC721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JN790292.1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4793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Reimeri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sinuat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Gregory) Kociolek &amp; Stoermer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TCC735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JN790291.1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A088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Rhoicosphenia</w:t>
            </w:r>
            <w:r w:rsidR="00CA0883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r w:rsidR="00CA0883">
              <w:rPr>
                <w:rFonts w:eastAsia="Times New Roman"/>
                <w:color w:val="000000"/>
                <w:sz w:val="18"/>
                <w:szCs w:val="18"/>
              </w:rPr>
              <w:t>cf.</w:t>
            </w:r>
            <w:r w:rsidR="00CA0883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abbreviata</w:t>
            </w:r>
            <w:r w:rsidR="00CA0883">
              <w:rPr>
                <w:rFonts w:eastAsia="Times New Roman"/>
                <w:color w:val="000000"/>
                <w:sz w:val="18"/>
                <w:szCs w:val="18"/>
              </w:rPr>
              <w:t xml:space="preserve"> (Agardh) Lange-Bertalot)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1 EWT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A088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A0883">
              <w:rPr>
                <w:rFonts w:eastAsia="Times New Roman"/>
                <w:color w:val="000000"/>
                <w:sz w:val="18"/>
                <w:szCs w:val="18"/>
              </w:rPr>
              <w:t>KU965564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A088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U965571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A088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U965577</w:t>
            </w:r>
          </w:p>
        </w:tc>
      </w:tr>
      <w:tr w:rsidR="00CA088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A0883" w:rsidRPr="00CA0883" w:rsidRDefault="00CA0883" w:rsidP="00CA088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Rhoicosphenia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cf.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abbreviat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(Agardh) Lange-Bertalot)</w:t>
            </w:r>
          </w:p>
        </w:tc>
        <w:tc>
          <w:tcPr>
            <w:tcW w:w="1368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2 EWT</w:t>
            </w:r>
          </w:p>
        </w:tc>
        <w:tc>
          <w:tcPr>
            <w:tcW w:w="1239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U965565</w:t>
            </w:r>
          </w:p>
        </w:tc>
        <w:tc>
          <w:tcPr>
            <w:tcW w:w="1176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U965572</w:t>
            </w:r>
          </w:p>
        </w:tc>
        <w:tc>
          <w:tcPr>
            <w:tcW w:w="1205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U965578</w:t>
            </w:r>
          </w:p>
        </w:tc>
      </w:tr>
      <w:tr w:rsidR="00C4793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47933" w:rsidRPr="00CA0883" w:rsidRDefault="00C47933" w:rsidP="00C4793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Rhoicosphenia</w:t>
            </w:r>
            <w:r w:rsidR="00CA0883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stoermeri</w:t>
            </w:r>
            <w:r w:rsidR="00CA0883">
              <w:rPr>
                <w:rFonts w:eastAsia="Times New Roman"/>
                <w:color w:val="000000"/>
                <w:sz w:val="18"/>
                <w:szCs w:val="18"/>
              </w:rPr>
              <w:t xml:space="preserve"> Thomas &amp; Kociolek</w:t>
            </w:r>
          </w:p>
        </w:tc>
        <w:tc>
          <w:tcPr>
            <w:tcW w:w="1368" w:type="dxa"/>
            <w:noWrap/>
            <w:vAlign w:val="center"/>
            <w:hideMark/>
          </w:tcPr>
          <w:p w:rsidR="00C47933" w:rsidRPr="00C47933" w:rsidRDefault="00C4793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3 EWT</w:t>
            </w:r>
          </w:p>
        </w:tc>
        <w:tc>
          <w:tcPr>
            <w:tcW w:w="1239" w:type="dxa"/>
            <w:noWrap/>
            <w:vAlign w:val="center"/>
            <w:hideMark/>
          </w:tcPr>
          <w:p w:rsidR="00C47933" w:rsidRPr="00C47933" w:rsidRDefault="00CA088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U965566</w:t>
            </w:r>
          </w:p>
        </w:tc>
        <w:tc>
          <w:tcPr>
            <w:tcW w:w="1176" w:type="dxa"/>
            <w:noWrap/>
            <w:vAlign w:val="center"/>
            <w:hideMark/>
          </w:tcPr>
          <w:p w:rsidR="00C47933" w:rsidRPr="00C47933" w:rsidRDefault="00CA088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U965573</w:t>
            </w:r>
          </w:p>
        </w:tc>
        <w:tc>
          <w:tcPr>
            <w:tcW w:w="1205" w:type="dxa"/>
            <w:noWrap/>
            <w:vAlign w:val="center"/>
            <w:hideMark/>
          </w:tcPr>
          <w:p w:rsidR="00C47933" w:rsidRPr="00C47933" w:rsidRDefault="00CA0883" w:rsidP="00C4793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U965579</w:t>
            </w:r>
          </w:p>
        </w:tc>
      </w:tr>
      <w:tr w:rsidR="00CA088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A0883" w:rsidRPr="00CA0883" w:rsidRDefault="00CA0883" w:rsidP="00CA088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Rhoicosphenia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cf.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abbreviat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(Agardh) Lange-Bertalot)</w:t>
            </w:r>
          </w:p>
        </w:tc>
        <w:tc>
          <w:tcPr>
            <w:tcW w:w="1368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4 EWT</w:t>
            </w:r>
          </w:p>
        </w:tc>
        <w:tc>
          <w:tcPr>
            <w:tcW w:w="1239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U965567</w:t>
            </w:r>
          </w:p>
        </w:tc>
        <w:tc>
          <w:tcPr>
            <w:tcW w:w="1176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U965574</w:t>
            </w:r>
          </w:p>
        </w:tc>
        <w:tc>
          <w:tcPr>
            <w:tcW w:w="1205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A088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A0883" w:rsidRPr="00CA0883" w:rsidRDefault="00CA0883" w:rsidP="00CA088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Rhoicosphenia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cf.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abbreviat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(Agardh) Lange-Bertalot)</w:t>
            </w:r>
          </w:p>
        </w:tc>
        <w:tc>
          <w:tcPr>
            <w:tcW w:w="1368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37 EWT</w:t>
            </w:r>
          </w:p>
        </w:tc>
        <w:tc>
          <w:tcPr>
            <w:tcW w:w="1239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U965568</w:t>
            </w:r>
          </w:p>
        </w:tc>
        <w:tc>
          <w:tcPr>
            <w:tcW w:w="1176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U965575</w:t>
            </w:r>
          </w:p>
        </w:tc>
        <w:tc>
          <w:tcPr>
            <w:tcW w:w="1205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A088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A0883" w:rsidRPr="00CA0883" w:rsidRDefault="00CA0883" w:rsidP="00CA088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Rhoicosphenia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cf.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abbreviat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(Agardh) Lange-Bertalot)</w:t>
            </w:r>
          </w:p>
        </w:tc>
        <w:tc>
          <w:tcPr>
            <w:tcW w:w="1368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80 EWT</w:t>
            </w:r>
          </w:p>
        </w:tc>
        <w:tc>
          <w:tcPr>
            <w:tcW w:w="1239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U965569</w:t>
            </w:r>
          </w:p>
        </w:tc>
        <w:tc>
          <w:tcPr>
            <w:tcW w:w="1176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U96558</w:t>
            </w:r>
            <w:r w:rsidRPr="00CA088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CA088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A0883" w:rsidRPr="00CA0883" w:rsidRDefault="00CA0883" w:rsidP="00CA088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Rhoicosphenia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cf.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abbreviat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(Agardh) Lange-Bertalot)</w:t>
            </w:r>
          </w:p>
        </w:tc>
        <w:tc>
          <w:tcPr>
            <w:tcW w:w="1368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94 EWT</w:t>
            </w:r>
          </w:p>
        </w:tc>
        <w:tc>
          <w:tcPr>
            <w:tcW w:w="1239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A0883">
              <w:rPr>
                <w:rFonts w:eastAsia="Times New Roman"/>
                <w:color w:val="000000"/>
                <w:sz w:val="18"/>
                <w:szCs w:val="18"/>
              </w:rPr>
              <w:t>KU965570</w:t>
            </w:r>
          </w:p>
        </w:tc>
        <w:tc>
          <w:tcPr>
            <w:tcW w:w="1176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U965576</w:t>
            </w:r>
          </w:p>
        </w:tc>
        <w:tc>
          <w:tcPr>
            <w:tcW w:w="1205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A088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A0883" w:rsidRPr="00C47933" w:rsidRDefault="00CA0883" w:rsidP="00CA088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Rhopalodi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ontort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Hustedt</w:t>
            </w:r>
          </w:p>
        </w:tc>
        <w:tc>
          <w:tcPr>
            <w:tcW w:w="1368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L1299</w:t>
            </w:r>
          </w:p>
        </w:tc>
        <w:tc>
          <w:tcPr>
            <w:tcW w:w="1239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406</w:t>
            </w:r>
          </w:p>
        </w:tc>
        <w:tc>
          <w:tcPr>
            <w:tcW w:w="1176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392</w:t>
            </w:r>
          </w:p>
        </w:tc>
      </w:tr>
      <w:tr w:rsidR="00CA088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A0883" w:rsidRPr="00C47933" w:rsidRDefault="00CA0883" w:rsidP="00CA088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Rhopalodi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gibb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Ehrenberg) O. Müller</w:t>
            </w:r>
          </w:p>
        </w:tc>
        <w:tc>
          <w:tcPr>
            <w:tcW w:w="1368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CH155</w:t>
            </w:r>
          </w:p>
        </w:tc>
        <w:tc>
          <w:tcPr>
            <w:tcW w:w="1239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407</w:t>
            </w:r>
          </w:p>
        </w:tc>
        <w:tc>
          <w:tcPr>
            <w:tcW w:w="1176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393</w:t>
            </w:r>
          </w:p>
        </w:tc>
      </w:tr>
      <w:tr w:rsidR="00CA088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A0883" w:rsidRPr="00C47933" w:rsidRDefault="00CA0883" w:rsidP="00CA088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Rhopalodi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68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9vi08.1F.2</w:t>
            </w:r>
          </w:p>
        </w:tc>
        <w:tc>
          <w:tcPr>
            <w:tcW w:w="1239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405</w:t>
            </w:r>
          </w:p>
        </w:tc>
        <w:tc>
          <w:tcPr>
            <w:tcW w:w="1176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A088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A0883" w:rsidRPr="00C47933" w:rsidRDefault="00CA0883" w:rsidP="00CA0883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Rossi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68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CH2</w:t>
            </w:r>
          </w:p>
        </w:tc>
        <w:tc>
          <w:tcPr>
            <w:tcW w:w="1239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J535144</w:t>
            </w:r>
          </w:p>
        </w:tc>
        <w:tc>
          <w:tcPr>
            <w:tcW w:w="1176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A088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A0883" w:rsidRPr="00C47933" w:rsidRDefault="00CA0883" w:rsidP="00CA0883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Rossi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68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E3333</w:t>
            </w:r>
          </w:p>
        </w:tc>
        <w:tc>
          <w:tcPr>
            <w:tcW w:w="1239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EF151968</w:t>
            </w:r>
          </w:p>
        </w:tc>
        <w:tc>
          <w:tcPr>
            <w:tcW w:w="1176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A088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A0883" w:rsidRPr="00C47933" w:rsidRDefault="00CA0883" w:rsidP="00CA0883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Scoliopleur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peisonis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Grunow</w:t>
            </w:r>
          </w:p>
        </w:tc>
        <w:tc>
          <w:tcPr>
            <w:tcW w:w="1368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D13</w:t>
            </w:r>
          </w:p>
        </w:tc>
        <w:tc>
          <w:tcPr>
            <w:tcW w:w="1239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609</w:t>
            </w:r>
          </w:p>
        </w:tc>
        <w:tc>
          <w:tcPr>
            <w:tcW w:w="1176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A088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A0883" w:rsidRPr="00C47933" w:rsidRDefault="00CA0883" w:rsidP="00CA088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Sellaphor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cf. </w:t>
            </w: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minim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Grunow) Mann</w:t>
            </w:r>
          </w:p>
        </w:tc>
        <w:tc>
          <w:tcPr>
            <w:tcW w:w="1368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BM42</w:t>
            </w:r>
          </w:p>
        </w:tc>
        <w:tc>
          <w:tcPr>
            <w:tcW w:w="1239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EF151966</w:t>
            </w:r>
          </w:p>
        </w:tc>
        <w:tc>
          <w:tcPr>
            <w:tcW w:w="1176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A088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A0883" w:rsidRPr="00C47933" w:rsidRDefault="00CA0883" w:rsidP="00CA088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Sellaphor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cf.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seminulum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Grunow) Mann</w:t>
            </w:r>
          </w:p>
        </w:tc>
        <w:tc>
          <w:tcPr>
            <w:tcW w:w="1368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TM37</w:t>
            </w:r>
          </w:p>
        </w:tc>
        <w:tc>
          <w:tcPr>
            <w:tcW w:w="1239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EF151967</w:t>
            </w:r>
          </w:p>
        </w:tc>
        <w:tc>
          <w:tcPr>
            <w:tcW w:w="1176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A088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A0883" w:rsidRPr="00C47933" w:rsidRDefault="00CA0883" w:rsidP="00CA088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Sellaphor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pupul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Kützing) Mereschkowsky</w:t>
            </w:r>
          </w:p>
        </w:tc>
        <w:tc>
          <w:tcPr>
            <w:tcW w:w="1368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US1</w:t>
            </w:r>
          </w:p>
        </w:tc>
        <w:tc>
          <w:tcPr>
            <w:tcW w:w="1239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EF151982</w:t>
            </w:r>
          </w:p>
        </w:tc>
        <w:tc>
          <w:tcPr>
            <w:tcW w:w="1176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EF143312</w:t>
            </w:r>
          </w:p>
        </w:tc>
      </w:tr>
      <w:tr w:rsidR="00CA088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A0883" w:rsidRPr="00C47933" w:rsidRDefault="00CA0883" w:rsidP="00CA088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Stauronei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ncep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Ehrenberg</w:t>
            </w:r>
          </w:p>
        </w:tc>
        <w:tc>
          <w:tcPr>
            <w:tcW w:w="1368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160Gel11</w:t>
            </w:r>
          </w:p>
        </w:tc>
        <w:tc>
          <w:tcPr>
            <w:tcW w:w="1239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2008</w:t>
            </w:r>
          </w:p>
        </w:tc>
        <w:tc>
          <w:tcPr>
            <w:tcW w:w="1176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64</w:t>
            </w:r>
          </w:p>
        </w:tc>
        <w:tc>
          <w:tcPr>
            <w:tcW w:w="1205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75</w:t>
            </w:r>
          </w:p>
        </w:tc>
      </w:tr>
      <w:tr w:rsidR="00CA088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A0883" w:rsidRPr="00C47933" w:rsidRDefault="00CA0883" w:rsidP="00CA088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Stauronei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gracilior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Reichardt</w:t>
            </w:r>
          </w:p>
        </w:tc>
        <w:tc>
          <w:tcPr>
            <w:tcW w:w="1368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117Gel17</w:t>
            </w:r>
          </w:p>
        </w:tc>
        <w:tc>
          <w:tcPr>
            <w:tcW w:w="1239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1988</w:t>
            </w:r>
          </w:p>
        </w:tc>
        <w:tc>
          <w:tcPr>
            <w:tcW w:w="1176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43</w:t>
            </w:r>
          </w:p>
        </w:tc>
        <w:tc>
          <w:tcPr>
            <w:tcW w:w="1205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54</w:t>
            </w:r>
          </w:p>
        </w:tc>
      </w:tr>
      <w:tr w:rsidR="00CA088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A0883" w:rsidRPr="00C47933" w:rsidRDefault="00CA0883" w:rsidP="00CA088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Stauroneis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phoenicenteron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C47933">
              <w:rPr>
                <w:rFonts w:eastAsia="Times New Roman"/>
                <w:color w:val="000000"/>
                <w:sz w:val="18"/>
                <w:szCs w:val="18"/>
              </w:rPr>
              <w:t>Nitzsch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>) Ehrenberg</w:t>
            </w:r>
          </w:p>
        </w:tc>
        <w:tc>
          <w:tcPr>
            <w:tcW w:w="1368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T-117.04</w:t>
            </w:r>
          </w:p>
        </w:tc>
        <w:tc>
          <w:tcPr>
            <w:tcW w:w="1239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501987</w:t>
            </w:r>
          </w:p>
        </w:tc>
        <w:tc>
          <w:tcPr>
            <w:tcW w:w="1176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542</w:t>
            </w:r>
          </w:p>
        </w:tc>
        <w:tc>
          <w:tcPr>
            <w:tcW w:w="1205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M710453</w:t>
            </w:r>
          </w:p>
        </w:tc>
      </w:tr>
      <w:tr w:rsidR="00CA088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A0883" w:rsidRPr="00C47933" w:rsidRDefault="00CA0883" w:rsidP="00CA0883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Stenopterobi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curvul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W. Smith) Krammer</w:t>
            </w:r>
          </w:p>
        </w:tc>
        <w:tc>
          <w:tcPr>
            <w:tcW w:w="1368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L541</w:t>
            </w:r>
          </w:p>
        </w:tc>
        <w:tc>
          <w:tcPr>
            <w:tcW w:w="1239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416</w:t>
            </w:r>
          </w:p>
        </w:tc>
        <w:tc>
          <w:tcPr>
            <w:tcW w:w="1176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A088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A0883" w:rsidRPr="00C47933" w:rsidRDefault="00CA0883" w:rsidP="00CA088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Surirell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ngust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Kützing</w:t>
            </w:r>
          </w:p>
        </w:tc>
        <w:tc>
          <w:tcPr>
            <w:tcW w:w="1368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SANG1</w:t>
            </w:r>
          </w:p>
        </w:tc>
        <w:tc>
          <w:tcPr>
            <w:tcW w:w="1239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AJ867028</w:t>
            </w:r>
          </w:p>
        </w:tc>
        <w:tc>
          <w:tcPr>
            <w:tcW w:w="1176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A088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A0883" w:rsidRPr="00C47933" w:rsidRDefault="00CA0883" w:rsidP="00CA088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Surirell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minut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Van Heurck</w:t>
            </w:r>
          </w:p>
        </w:tc>
        <w:tc>
          <w:tcPr>
            <w:tcW w:w="1368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D320</w:t>
            </w:r>
          </w:p>
        </w:tc>
        <w:tc>
          <w:tcPr>
            <w:tcW w:w="1239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658</w:t>
            </w:r>
          </w:p>
        </w:tc>
        <w:tc>
          <w:tcPr>
            <w:tcW w:w="1176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522</w:t>
            </w:r>
          </w:p>
        </w:tc>
      </w:tr>
      <w:tr w:rsidR="00CA088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A0883" w:rsidRPr="00C47933" w:rsidRDefault="00CA0883" w:rsidP="00CA088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Surirella</w:t>
            </w:r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splendid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(Ehrenberg) Kützing</w:t>
            </w:r>
          </w:p>
        </w:tc>
        <w:tc>
          <w:tcPr>
            <w:tcW w:w="1368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19C</w:t>
            </w:r>
          </w:p>
        </w:tc>
        <w:tc>
          <w:tcPr>
            <w:tcW w:w="1239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415</w:t>
            </w:r>
          </w:p>
        </w:tc>
        <w:tc>
          <w:tcPr>
            <w:tcW w:w="1176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401</w:t>
            </w:r>
          </w:p>
        </w:tc>
      </w:tr>
      <w:tr w:rsidR="00CA0883" w:rsidRPr="00C47933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CA0883" w:rsidRPr="00C47933" w:rsidRDefault="00CA0883" w:rsidP="00CA0883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Tryblionell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apiculata</w:t>
            </w:r>
            <w:proofErr w:type="spellEnd"/>
            <w:r w:rsidRPr="00C47933">
              <w:rPr>
                <w:rFonts w:eastAsia="Times New Roman"/>
                <w:color w:val="000000"/>
                <w:sz w:val="18"/>
                <w:szCs w:val="18"/>
              </w:rPr>
              <w:t xml:space="preserve"> Gregory</w:t>
            </w:r>
          </w:p>
        </w:tc>
        <w:tc>
          <w:tcPr>
            <w:tcW w:w="1368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FD465</w:t>
            </w:r>
          </w:p>
        </w:tc>
        <w:tc>
          <w:tcPr>
            <w:tcW w:w="1239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600</w:t>
            </w:r>
          </w:p>
        </w:tc>
        <w:tc>
          <w:tcPr>
            <w:tcW w:w="1176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A0883" w:rsidRPr="00C47933" w:rsidRDefault="00CA0883" w:rsidP="00CA08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HQ912464</w:t>
            </w:r>
          </w:p>
        </w:tc>
      </w:tr>
    </w:tbl>
    <w:p w:rsidR="00830F55" w:rsidRDefault="00830F55"/>
    <w:sectPr w:rsidR="00830F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082135"/>
    <w:multiLevelType w:val="hybridMultilevel"/>
    <w:tmpl w:val="EDD0CF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C13FF2"/>
    <w:multiLevelType w:val="hybridMultilevel"/>
    <w:tmpl w:val="C12AE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7D2017"/>
    <w:multiLevelType w:val="hybridMultilevel"/>
    <w:tmpl w:val="36F22F6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8F031A"/>
    <w:multiLevelType w:val="hybridMultilevel"/>
    <w:tmpl w:val="D37A846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343C2B"/>
    <w:multiLevelType w:val="hybridMultilevel"/>
    <w:tmpl w:val="1144A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0A55BD"/>
    <w:multiLevelType w:val="hybridMultilevel"/>
    <w:tmpl w:val="F69444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3632D9"/>
    <w:multiLevelType w:val="hybridMultilevel"/>
    <w:tmpl w:val="DADCE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933"/>
    <w:rsid w:val="00027B95"/>
    <w:rsid w:val="003C2A3E"/>
    <w:rsid w:val="00830F55"/>
    <w:rsid w:val="00853F20"/>
    <w:rsid w:val="00C47933"/>
    <w:rsid w:val="00CA0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4331B4-59E4-4A12-8663-0BD605C05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7B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C47933"/>
  </w:style>
  <w:style w:type="character" w:styleId="CommentReference">
    <w:name w:val="annotation reference"/>
    <w:basedOn w:val="DefaultParagraphFont"/>
    <w:uiPriority w:val="99"/>
    <w:semiHidden/>
    <w:unhideWhenUsed/>
    <w:rsid w:val="00C47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7933"/>
    <w:pPr>
      <w:spacing w:after="0" w:line="240" w:lineRule="auto"/>
    </w:pPr>
    <w:rPr>
      <w:rFonts w:eastAsia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7933"/>
    <w:rPr>
      <w:rFonts w:eastAsia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9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933"/>
    <w:rPr>
      <w:rFonts w:eastAsia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7933"/>
    <w:pPr>
      <w:spacing w:after="0" w:line="240" w:lineRule="auto"/>
    </w:pPr>
    <w:rPr>
      <w:rFonts w:ascii="Segoe UI" w:eastAsia="Times New Roman" w:hAnsi="Segoe UI" w:cs="Segoe UI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933"/>
    <w:rPr>
      <w:rFonts w:ascii="Segoe UI" w:eastAsia="Times New Roman" w:hAnsi="Segoe UI" w:cs="Segoe UI"/>
      <w:color w:val="000000"/>
      <w:sz w:val="18"/>
      <w:szCs w:val="18"/>
    </w:rPr>
  </w:style>
  <w:style w:type="table" w:styleId="TableGrid">
    <w:name w:val="Table Grid"/>
    <w:basedOn w:val="TableNormal"/>
    <w:uiPriority w:val="59"/>
    <w:rsid w:val="00C47933"/>
    <w:pPr>
      <w:spacing w:after="0"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4793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4793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7933"/>
    <w:rPr>
      <w:color w:val="800080"/>
      <w:u w:val="single"/>
    </w:rPr>
  </w:style>
  <w:style w:type="paragraph" w:customStyle="1" w:styleId="xl65">
    <w:name w:val="xl65"/>
    <w:basedOn w:val="Normal"/>
    <w:rsid w:val="00C47933"/>
    <w:pPr>
      <w:spacing w:before="100" w:beforeAutospacing="1" w:after="100" w:afterAutospacing="1" w:line="240" w:lineRule="auto"/>
    </w:pPr>
    <w:rPr>
      <w:rFonts w:ascii="Arial" w:eastAsia="Times New Roman" w:hAnsi="Arial" w:cs="Arial"/>
    </w:rPr>
  </w:style>
  <w:style w:type="paragraph" w:customStyle="1" w:styleId="xl66">
    <w:name w:val="xl66"/>
    <w:basedOn w:val="Normal"/>
    <w:rsid w:val="00C4793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</w:rPr>
  </w:style>
  <w:style w:type="paragraph" w:customStyle="1" w:styleId="xl67">
    <w:name w:val="xl67"/>
    <w:basedOn w:val="Normal"/>
    <w:rsid w:val="00C47933"/>
    <w:pPr>
      <w:spacing w:before="100" w:beforeAutospacing="1" w:after="100" w:afterAutospacing="1" w:line="240" w:lineRule="auto"/>
    </w:pPr>
    <w:rPr>
      <w:rFonts w:ascii="Arial" w:eastAsia="Times New Roman" w:hAnsi="Arial" w:cs="Arial"/>
    </w:rPr>
  </w:style>
  <w:style w:type="paragraph" w:styleId="Header">
    <w:name w:val="header"/>
    <w:basedOn w:val="Normal"/>
    <w:link w:val="HeaderChar"/>
    <w:uiPriority w:val="99"/>
    <w:unhideWhenUsed/>
    <w:rsid w:val="00C47933"/>
    <w:pPr>
      <w:tabs>
        <w:tab w:val="center" w:pos="4680"/>
        <w:tab w:val="right" w:pos="9360"/>
      </w:tabs>
      <w:spacing w:after="0" w:line="240" w:lineRule="auto"/>
    </w:pPr>
    <w:rPr>
      <w:rFonts w:eastAsia="Times New Roman"/>
      <w:color w:val="000000"/>
    </w:rPr>
  </w:style>
  <w:style w:type="character" w:customStyle="1" w:styleId="HeaderChar">
    <w:name w:val="Header Char"/>
    <w:basedOn w:val="DefaultParagraphFont"/>
    <w:link w:val="Header"/>
    <w:uiPriority w:val="99"/>
    <w:rsid w:val="00C47933"/>
    <w:rPr>
      <w:rFonts w:eastAsia="Times New Roman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C47933"/>
    <w:pPr>
      <w:tabs>
        <w:tab w:val="center" w:pos="4680"/>
        <w:tab w:val="right" w:pos="9360"/>
      </w:tabs>
      <w:spacing w:after="0" w:line="240" w:lineRule="auto"/>
    </w:pPr>
    <w:rPr>
      <w:rFonts w:eastAsia="Times New Roman"/>
      <w:color w:val="000000"/>
    </w:rPr>
  </w:style>
  <w:style w:type="character" w:customStyle="1" w:styleId="FooterChar">
    <w:name w:val="Footer Char"/>
    <w:basedOn w:val="DefaultParagraphFont"/>
    <w:link w:val="Footer"/>
    <w:uiPriority w:val="99"/>
    <w:rsid w:val="00C47933"/>
    <w:rPr>
      <w:rFonts w:eastAsia="Times New Roman"/>
      <w:color w:val="000000"/>
    </w:rPr>
  </w:style>
  <w:style w:type="paragraph" w:styleId="Revision">
    <w:name w:val="Revision"/>
    <w:hidden/>
    <w:uiPriority w:val="99"/>
    <w:semiHidden/>
    <w:rsid w:val="00C47933"/>
    <w:pPr>
      <w:spacing w:after="0" w:line="240" w:lineRule="auto"/>
    </w:pPr>
    <w:rPr>
      <w:rFonts w:eastAsia="Times New Roman"/>
      <w:color w:val="000000"/>
    </w:rPr>
  </w:style>
  <w:style w:type="character" w:styleId="Emphasis">
    <w:name w:val="Emphasis"/>
    <w:basedOn w:val="DefaultParagraphFont"/>
    <w:uiPriority w:val="20"/>
    <w:qFormat/>
    <w:rsid w:val="00C47933"/>
    <w:rPr>
      <w:i/>
      <w:iCs/>
    </w:rPr>
  </w:style>
  <w:style w:type="paragraph" w:styleId="ListParagraph">
    <w:name w:val="List Paragraph"/>
    <w:basedOn w:val="Normal"/>
    <w:uiPriority w:val="34"/>
    <w:qFormat/>
    <w:rsid w:val="00C47933"/>
    <w:pPr>
      <w:spacing w:after="0" w:line="240" w:lineRule="auto"/>
      <w:ind w:left="720"/>
      <w:contextualSpacing/>
    </w:pPr>
    <w:rPr>
      <w:rFonts w:eastAsia="Times New Roman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C47933"/>
  </w:style>
  <w:style w:type="table" w:customStyle="1" w:styleId="TableGrid1">
    <w:name w:val="Table Grid1"/>
    <w:basedOn w:val="TableNormal"/>
    <w:next w:val="TableGrid"/>
    <w:uiPriority w:val="39"/>
    <w:rsid w:val="00C479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548</Words>
  <Characters>8827</Characters>
  <Application>Microsoft Office Word</Application>
  <DocSecurity>0</DocSecurity>
  <Lines>73</Lines>
  <Paragraphs>20</Paragraphs>
  <ScaleCrop>false</ScaleCrop>
  <Company/>
  <LinksUpToDate>false</LinksUpToDate>
  <CharactersWithSpaces>10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W. Thomas</dc:creator>
  <cp:keywords/>
  <dc:description/>
  <cp:lastModifiedBy>Evan W. Thomas</cp:lastModifiedBy>
  <cp:revision>3</cp:revision>
  <dcterms:created xsi:type="dcterms:W3CDTF">2015-08-14T19:44:00Z</dcterms:created>
  <dcterms:modified xsi:type="dcterms:W3CDTF">2016-03-25T18:56:00Z</dcterms:modified>
</cp:coreProperties>
</file>